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29E28" w14:textId="7887D597" w:rsidR="00341423" w:rsidRPr="00032242" w:rsidRDefault="0003224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3224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1728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032242">
        <w:rPr>
          <w:rFonts w:ascii="Times New Roman" w:hAnsi="Times New Roman" w:cs="Times New Roman"/>
          <w:b/>
          <w:bCs/>
          <w:sz w:val="24"/>
          <w:szCs w:val="24"/>
        </w:rPr>
        <w:t>1:</w:t>
      </w:r>
    </w:p>
    <w:tbl>
      <w:tblPr>
        <w:tblW w:w="24786" w:type="dxa"/>
        <w:tblInd w:w="567" w:type="dxa"/>
        <w:tblLook w:val="04A0" w:firstRow="1" w:lastRow="0" w:firstColumn="1" w:lastColumn="0" w:noHBand="0" w:noVBand="1"/>
      </w:tblPr>
      <w:tblGrid>
        <w:gridCol w:w="501"/>
        <w:gridCol w:w="1225"/>
        <w:gridCol w:w="1933"/>
        <w:gridCol w:w="1029"/>
        <w:gridCol w:w="3089"/>
        <w:gridCol w:w="1711"/>
        <w:gridCol w:w="2825"/>
        <w:gridCol w:w="2410"/>
        <w:gridCol w:w="2693"/>
        <w:gridCol w:w="1550"/>
        <w:gridCol w:w="1559"/>
        <w:gridCol w:w="1285"/>
        <w:gridCol w:w="1417"/>
        <w:gridCol w:w="1559"/>
      </w:tblGrid>
      <w:tr w:rsidR="003B2414" w:rsidRPr="0064483C" w14:paraId="554E5CE8" w14:textId="77777777" w:rsidTr="003B2414">
        <w:trPr>
          <w:trHeight w:val="240"/>
        </w:trPr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72C5" w14:textId="4BFB9636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D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98485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DA0BC" w14:textId="2F5CE39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ranscript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C0B89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xon</w:t>
            </w:r>
          </w:p>
        </w:tc>
        <w:tc>
          <w:tcPr>
            <w:tcW w:w="30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36C4C" w14:textId="23F0971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pt-BR"/>
              </w:rPr>
              <w:t>HGVSc</w:t>
            </w:r>
            <w:proofErr w:type="spellEnd"/>
          </w:p>
        </w:tc>
        <w:tc>
          <w:tcPr>
            <w:tcW w:w="17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E7E2C" w14:textId="08A14D13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pt-BR"/>
              </w:rPr>
              <w:t>HGVSp</w:t>
            </w:r>
            <w:proofErr w:type="spellEnd"/>
          </w:p>
        </w:tc>
        <w:tc>
          <w:tcPr>
            <w:tcW w:w="28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B1A4D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ariant_Classification</w:t>
            </w:r>
            <w:proofErr w:type="spellEnd"/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CDE47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xonicFunc.refGene</w:t>
            </w:r>
            <w:proofErr w:type="spellEnd"/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82FA0" w14:textId="4C64A064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CMG Classifier</w:t>
            </w:r>
          </w:p>
        </w:tc>
        <w:tc>
          <w:tcPr>
            <w:tcW w:w="15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707BAD5" w14:textId="1C0B3C1B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SMIC ID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E974F93" w14:textId="31F09348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bSNP</w:t>
            </w:r>
            <w:proofErr w:type="spellEnd"/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7075849" w14:textId="3B7CD631" w:rsidR="003B2414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AF-</w:t>
            </w:r>
            <w:r w:rsidRPr="0064483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FP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49E35" w14:textId="30CC41DC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AF-</w:t>
            </w:r>
            <w:r w:rsidRPr="0064483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fDNA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5BB02" w14:textId="38B1F8B8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AF-</w:t>
            </w:r>
            <w:r w:rsidRPr="0064483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fDNA</w:t>
            </w:r>
            <w:r w:rsidR="00E65C5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3B2414" w:rsidRPr="0064483C" w14:paraId="2C5B3B60" w14:textId="77777777" w:rsidTr="003B2414">
        <w:trPr>
          <w:trHeight w:val="240"/>
        </w:trPr>
        <w:tc>
          <w:tcPr>
            <w:tcW w:w="5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E3F04D" w14:textId="131BB3ED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4E6BD3F9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RP1B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19AFDCFD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1855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0ABD8E1C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on73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2501847E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C11200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464491B7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Q3734K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4F96FF4F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sense_Muta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6ECD4DC4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synonymous SNV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552D50C3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certain significanc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</w:tcPr>
          <w:p w14:paraId="46802CB8" w14:textId="626FE443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30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V671879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</w:tcPr>
          <w:p w14:paraId="3E406D8E" w14:textId="3C83804D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2E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3554615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bottom"/>
          </w:tcPr>
          <w:p w14:paraId="2F6963C8" w14:textId="7A69F0BF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48B7AAD7" w14:textId="5FD2A74F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31D55C33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</w:tr>
      <w:tr w:rsidR="003B2414" w:rsidRPr="0064483C" w14:paraId="5F25E662" w14:textId="77777777" w:rsidTr="003B2414">
        <w:trPr>
          <w:trHeight w:val="240"/>
        </w:trPr>
        <w:tc>
          <w:tcPr>
            <w:tcW w:w="5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01ACC3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3D5DF103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RD1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57F3E744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324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42FBFA1D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on25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57B6FF47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3278dupC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226C3158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E1094*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2BADBBAF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sense_Muta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430603B0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opgai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58C84BFB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kely pathogeni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</w:tcPr>
          <w:p w14:paraId="1717BC3F" w14:textId="7366C018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</w:tcPr>
          <w:p w14:paraId="049D6B1F" w14:textId="351D083A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bottom"/>
          </w:tcPr>
          <w:p w14:paraId="3859CE33" w14:textId="08D535A4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26233A83" w14:textId="7925C093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7ED22738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</w:tr>
      <w:tr w:rsidR="003B2414" w:rsidRPr="0064483C" w14:paraId="730D38FA" w14:textId="77777777" w:rsidTr="003B2414">
        <w:trPr>
          <w:trHeight w:val="240"/>
        </w:trPr>
        <w:tc>
          <w:tcPr>
            <w:tcW w:w="5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04394F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75729474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EBBP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47B62BBD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0107984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32B8C668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on15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75A047F7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3136+1G&gt;A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20F5B3D0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0CFFE764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licing_sit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505C9CFA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licin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center"/>
            <w:hideMark/>
          </w:tcPr>
          <w:p w14:paraId="0BFEFEC3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kely pathogenic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</w:tcPr>
          <w:p w14:paraId="50802D72" w14:textId="47E4577F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</w:tcPr>
          <w:p w14:paraId="605C4781" w14:textId="35D17AA1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vAlign w:val="bottom"/>
          </w:tcPr>
          <w:p w14:paraId="388BFAD3" w14:textId="657CD24C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4F2FF894" w14:textId="68484BAC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49054AD7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</w:tr>
      <w:tr w:rsidR="003B2414" w:rsidRPr="0064483C" w14:paraId="46ADB859" w14:textId="77777777" w:rsidTr="003B2414">
        <w:trPr>
          <w:trHeight w:val="240"/>
        </w:trPr>
        <w:tc>
          <w:tcPr>
            <w:tcW w:w="5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D4FC8A7" w14:textId="25DC91E3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0A12944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RP1B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1B8DAB7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1855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BAB5D20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on74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8204269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11291del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8A068F3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K3764Rfs*35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CE6EB99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me_Shift_Del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1E924B3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meshift dele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831B1E1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0581F030" w14:textId="082F884E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4E8270B" w14:textId="405A38FF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5465F9EA" w14:textId="102D56A4" w:rsidR="003B2414" w:rsidRPr="00402EB4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2E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92EC762" w14:textId="6D22355C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20E453D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</w:tr>
      <w:tr w:rsidR="003B2414" w:rsidRPr="0064483C" w14:paraId="3CB28E4E" w14:textId="77777777" w:rsidTr="003B2414">
        <w:trPr>
          <w:trHeight w:val="240"/>
        </w:trPr>
        <w:tc>
          <w:tcPr>
            <w:tcW w:w="5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185FBE3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38E6335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EBBP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880B61A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0107984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CD6F915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on15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E1E7B36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3136+1G&gt;A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269A5A1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A03D141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licing_sit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F7F7432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licin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79963E0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kely pathogenic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2996DAD" w14:textId="433DB2E1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31175DD" w14:textId="6049658D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14:paraId="6DD4C6E1" w14:textId="5903272F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FE38E55" w14:textId="67316AA2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692560E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</w:tr>
      <w:tr w:rsidR="003B2414" w:rsidRPr="0064483C" w14:paraId="6E1D7EC0" w14:textId="77777777" w:rsidTr="003B2414">
        <w:trPr>
          <w:trHeight w:val="240"/>
        </w:trPr>
        <w:tc>
          <w:tcPr>
            <w:tcW w:w="5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0A07D3" w14:textId="2ABC4128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7DB83294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IM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1E794F21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0124318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2EDD661A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on4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7EA2C75D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C550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45C72568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L184M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03F2F2E8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sense_Muta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1A5D65E1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synonymous SNV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0C1A3A0A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certain significanc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</w:tcPr>
          <w:p w14:paraId="6531482E" w14:textId="6905AF6F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</w:tcPr>
          <w:p w14:paraId="2EAAEF8B" w14:textId="7AC9C708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bottom"/>
          </w:tcPr>
          <w:p w14:paraId="73CDC01C" w14:textId="39B68571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6EB4715F" w14:textId="16DE9383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719E7CC2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3B2414" w:rsidRPr="0064483C" w14:paraId="41BD94B5" w14:textId="77777777" w:rsidTr="003B2414">
        <w:trPr>
          <w:trHeight w:val="240"/>
        </w:trPr>
        <w:tc>
          <w:tcPr>
            <w:tcW w:w="501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948043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084F0180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EBBP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59F9396E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0107984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491D1810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on17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7C30F540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G3475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7D3D977A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G1159X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3EE90DA5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sense_Muta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0DBD4331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synonymous SNV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30C776E2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certain significanc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</w:tcPr>
          <w:p w14:paraId="6F288BE6" w14:textId="1A283109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</w:tcPr>
          <w:p w14:paraId="018BE18E" w14:textId="29E584EE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center"/>
          </w:tcPr>
          <w:p w14:paraId="0EBF1952" w14:textId="2BBA36CE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6E58C6BF" w14:textId="374FE2DD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0B39FF8C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3B2414" w:rsidRPr="0064483C" w14:paraId="0A6E47AF" w14:textId="77777777" w:rsidTr="003B2414">
        <w:trPr>
          <w:trHeight w:val="240"/>
        </w:trPr>
        <w:tc>
          <w:tcPr>
            <w:tcW w:w="501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FEAEE9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center"/>
            <w:hideMark/>
          </w:tcPr>
          <w:p w14:paraId="5D2047D3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CLO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center"/>
            <w:hideMark/>
          </w:tcPr>
          <w:p w14:paraId="3A705B78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1451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center"/>
            <w:hideMark/>
          </w:tcPr>
          <w:p w14:paraId="0371E111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on5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center"/>
            <w:hideMark/>
          </w:tcPr>
          <w:p w14:paraId="42D3EDD1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T8771A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center"/>
            <w:hideMark/>
          </w:tcPr>
          <w:p w14:paraId="57573DF2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I2924K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center"/>
            <w:hideMark/>
          </w:tcPr>
          <w:p w14:paraId="48F050A5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sense_Muta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center"/>
            <w:hideMark/>
          </w:tcPr>
          <w:p w14:paraId="46529AB7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synonymous SNV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center"/>
            <w:hideMark/>
          </w:tcPr>
          <w:p w14:paraId="6A0630F9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certain significance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center"/>
          </w:tcPr>
          <w:p w14:paraId="0A91C023" w14:textId="47993CBA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66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V616456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center"/>
          </w:tcPr>
          <w:p w14:paraId="1484C5FA" w14:textId="65295E39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vAlign w:val="center"/>
          </w:tcPr>
          <w:p w14:paraId="7A831D80" w14:textId="0CED04BE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center"/>
            <w:hideMark/>
          </w:tcPr>
          <w:p w14:paraId="44ABB155" w14:textId="543B1AE1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center"/>
            <w:hideMark/>
          </w:tcPr>
          <w:p w14:paraId="7910B416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</w:tr>
      <w:tr w:rsidR="003B2414" w:rsidRPr="0064483C" w14:paraId="1CCF4F8D" w14:textId="77777777" w:rsidTr="003B2414">
        <w:trPr>
          <w:trHeight w:val="240"/>
        </w:trPr>
        <w:tc>
          <w:tcPr>
            <w:tcW w:w="5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3C0A804" w14:textId="419C7F8D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5A6F076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2M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063C359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040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E49F70F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on1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697F075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T2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DF0BC01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M1?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76943CF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lation_Start_Sit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C5B470B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-UT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4C171F2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certain significanc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C3D41FC" w14:textId="076CA3EE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66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V625630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51917B1" w14:textId="4C149C05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5AEDBE3F" w14:textId="35F0A5EB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EAED583" w14:textId="130FA9B2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1DF8987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3B2414" w:rsidRPr="0064483C" w14:paraId="170EDBE9" w14:textId="77777777" w:rsidTr="003B2414">
        <w:trPr>
          <w:trHeight w:val="240"/>
        </w:trPr>
        <w:tc>
          <w:tcPr>
            <w:tcW w:w="501" w:type="dxa"/>
            <w:vMerge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82BA871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ED8A2B4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EBBP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7E6C117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0107984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A8A3FD6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on30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4BFBC39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5723delC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AA4BB7D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P1908Hfs*30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CB969A7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me_Shift_Del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016EAD5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meshift dele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A3BCBF0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certain significanc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30B98DE" w14:textId="799E640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EF45EF5" w14:textId="7DB2B69D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66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58778350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6D9DDC32" w14:textId="3DE1D722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FEB9C78" w14:textId="6DA853A5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E3AFAF4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3B2414" w:rsidRPr="0064483C" w14:paraId="5EA5FA7B" w14:textId="77777777" w:rsidTr="003B2414">
        <w:trPr>
          <w:trHeight w:val="240"/>
        </w:trPr>
        <w:tc>
          <w:tcPr>
            <w:tcW w:w="501" w:type="dxa"/>
            <w:vMerge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0172D1F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66E5536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CLO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1C79E01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1451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2057EB3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on5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7DAA046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T8771A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9437205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I2924K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B7A2CCB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sense_Muta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9152EB5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synonymous SNV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CAD89C2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certain significance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88A8D32" w14:textId="07AFAD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66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V616456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657C06E" w14:textId="4DB256BD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14:paraId="3B793716" w14:textId="54F0E9B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F7E332D" w14:textId="5C1562B9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6B408D7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</w:tr>
      <w:tr w:rsidR="003B2414" w:rsidRPr="0064483C" w14:paraId="238B93D4" w14:textId="77777777" w:rsidTr="003B2414">
        <w:trPr>
          <w:trHeight w:val="240"/>
        </w:trPr>
        <w:tc>
          <w:tcPr>
            <w:tcW w:w="5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89DF639" w14:textId="41E5650B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FFFFFF" w:fill="F2F2F2"/>
            <w:noWrap/>
            <w:vAlign w:val="bottom"/>
          </w:tcPr>
          <w:p w14:paraId="6EFBC5B1" w14:textId="186237E2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EBBP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  <w:shd w:val="clear" w:color="FFFFFF" w:fill="F2F2F2"/>
            <w:noWrap/>
            <w:vAlign w:val="bottom"/>
          </w:tcPr>
          <w:p w14:paraId="4BDC0119" w14:textId="0B068743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01079846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FFFFFF" w:fill="F2F2F2"/>
            <w:noWrap/>
            <w:vAlign w:val="bottom"/>
          </w:tcPr>
          <w:p w14:paraId="52230834" w14:textId="147FC49F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on15</w:t>
            </w:r>
          </w:p>
        </w:tc>
        <w:tc>
          <w:tcPr>
            <w:tcW w:w="3089" w:type="dxa"/>
            <w:tcBorders>
              <w:top w:val="nil"/>
              <w:left w:val="nil"/>
              <w:right w:val="nil"/>
            </w:tcBorders>
            <w:shd w:val="clear" w:color="FFFFFF" w:fill="F2F2F2"/>
            <w:noWrap/>
            <w:vAlign w:val="bottom"/>
          </w:tcPr>
          <w:p w14:paraId="24FE90DA" w14:textId="04A6D2D8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3136+1G&gt;A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  <w:shd w:val="clear" w:color="FFFFFF" w:fill="F2F2F2"/>
            <w:noWrap/>
            <w:vAlign w:val="bottom"/>
          </w:tcPr>
          <w:p w14:paraId="5507CC7E" w14:textId="0EF35C19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825" w:type="dxa"/>
            <w:tcBorders>
              <w:top w:val="nil"/>
              <w:left w:val="nil"/>
              <w:right w:val="nil"/>
            </w:tcBorders>
            <w:shd w:val="clear" w:color="FFFFFF" w:fill="F2F2F2"/>
            <w:noWrap/>
            <w:vAlign w:val="bottom"/>
          </w:tcPr>
          <w:p w14:paraId="273CDAB0" w14:textId="2920E454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licing_sit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FFFFFF" w:fill="F2F2F2"/>
            <w:noWrap/>
            <w:vAlign w:val="bottom"/>
          </w:tcPr>
          <w:p w14:paraId="649E4E67" w14:textId="6DE43BA9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licing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FFFFFF" w:fill="F2F2F2"/>
            <w:noWrap/>
            <w:vAlign w:val="center"/>
          </w:tcPr>
          <w:p w14:paraId="2832B5AA" w14:textId="67D1B7BB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kely pathogenic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FFFFFF" w:fill="F2F2F2"/>
            <w:noWrap/>
            <w:vAlign w:val="bottom"/>
          </w:tcPr>
          <w:p w14:paraId="3C6FF1FB" w14:textId="68D264CB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FFFFFF" w:fill="F2F2F2"/>
            <w:noWrap/>
            <w:vAlign w:val="bottom"/>
          </w:tcPr>
          <w:p w14:paraId="2DA2FF01" w14:textId="549FD0C4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FFFFFF" w:fill="F2F2F2"/>
            <w:vAlign w:val="bottom"/>
          </w:tcPr>
          <w:p w14:paraId="0F0A34A6" w14:textId="57503A33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FFFFFF" w:fill="F2F2F2"/>
            <w:noWrap/>
            <w:vAlign w:val="bottom"/>
          </w:tcPr>
          <w:p w14:paraId="611D9484" w14:textId="344325B4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FFFFFF" w:fill="F2F2F2"/>
            <w:noWrap/>
            <w:vAlign w:val="bottom"/>
          </w:tcPr>
          <w:p w14:paraId="517A0222" w14:textId="0A58F59C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3B2414" w:rsidRPr="0064483C" w14:paraId="4139F1BA" w14:textId="77777777" w:rsidTr="003B2414">
        <w:trPr>
          <w:trHeight w:val="240"/>
        </w:trPr>
        <w:tc>
          <w:tcPr>
            <w:tcW w:w="501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CB3027C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2F2F2"/>
            <w:noWrap/>
            <w:vAlign w:val="bottom"/>
          </w:tcPr>
          <w:p w14:paraId="3A731A0D" w14:textId="6988E85B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CLO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2F2F2"/>
            <w:noWrap/>
            <w:vAlign w:val="bottom"/>
          </w:tcPr>
          <w:p w14:paraId="6CBB37BE" w14:textId="4446CCFD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1451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2F2F2"/>
            <w:noWrap/>
            <w:vAlign w:val="bottom"/>
          </w:tcPr>
          <w:p w14:paraId="655657C0" w14:textId="6B32EF42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on4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2F2F2"/>
            <w:noWrap/>
            <w:vAlign w:val="bottom"/>
          </w:tcPr>
          <w:p w14:paraId="3C7157F6" w14:textId="1C119FA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3635dupA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2F2F2"/>
            <w:noWrap/>
            <w:vAlign w:val="bottom"/>
          </w:tcPr>
          <w:p w14:paraId="634851D4" w14:textId="6B269A10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P1213Afs*4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2F2F2"/>
            <w:noWrap/>
            <w:vAlign w:val="center"/>
          </w:tcPr>
          <w:p w14:paraId="68782D92" w14:textId="42F15432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me_Shift_In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2F2F2"/>
            <w:noWrap/>
            <w:vAlign w:val="center"/>
          </w:tcPr>
          <w:p w14:paraId="65792808" w14:textId="3F37C9B9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meshift insertio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2F2F2"/>
            <w:noWrap/>
            <w:vAlign w:val="center"/>
          </w:tcPr>
          <w:p w14:paraId="7401AD9E" w14:textId="5A42839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kely pathogenic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2F2F2"/>
            <w:noWrap/>
            <w:vAlign w:val="bottom"/>
          </w:tcPr>
          <w:p w14:paraId="7F6E8A1E" w14:textId="5D0A224A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66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V616456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2F2F2"/>
            <w:noWrap/>
            <w:vAlign w:val="bottom"/>
          </w:tcPr>
          <w:p w14:paraId="4EB5ADB0" w14:textId="530A7E65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66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37621662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2F2F2"/>
            <w:vAlign w:val="bottom"/>
          </w:tcPr>
          <w:p w14:paraId="2F12A4F1" w14:textId="0F82849C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2F2F2"/>
            <w:noWrap/>
            <w:vAlign w:val="bottom"/>
          </w:tcPr>
          <w:p w14:paraId="2AD51E78" w14:textId="15927802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2F2F2"/>
            <w:noWrap/>
            <w:vAlign w:val="bottom"/>
          </w:tcPr>
          <w:p w14:paraId="5E5EBD10" w14:textId="03C90E9B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</w:tr>
      <w:tr w:rsidR="003B2414" w:rsidRPr="0064483C" w14:paraId="2275F9FF" w14:textId="77777777" w:rsidTr="003B2414">
        <w:trPr>
          <w:trHeight w:val="240"/>
        </w:trPr>
        <w:tc>
          <w:tcPr>
            <w:tcW w:w="5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8738B9" w14:textId="4D5CFCE9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5B1DB1EE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CLO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1D3FE9CE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14510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37F93E5B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on5</w:t>
            </w:r>
          </w:p>
        </w:tc>
        <w:tc>
          <w:tcPr>
            <w:tcW w:w="3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6FD9FD93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C7447T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18E1EC69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P2483S</w:t>
            </w:r>
          </w:p>
        </w:tc>
        <w:tc>
          <w:tcPr>
            <w:tcW w:w="2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2E37434D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sense_Mutation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191D9B92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synonymous SNV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1FE5E52A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certain significanc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</w:tcPr>
          <w:p w14:paraId="51954DC7" w14:textId="26DCCCC3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4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V616486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</w:tcPr>
          <w:p w14:paraId="67D5BD1B" w14:textId="47FBDBD8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2F2F2"/>
            <w:vAlign w:val="bottom"/>
          </w:tcPr>
          <w:p w14:paraId="535AC31D" w14:textId="59A88DBB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0DC4B1A4" w14:textId="794E7E93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18C64627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</w:tr>
      <w:tr w:rsidR="003B2414" w:rsidRPr="0064483C" w14:paraId="3FC7F004" w14:textId="77777777" w:rsidTr="003B2414">
        <w:trPr>
          <w:trHeight w:val="240"/>
        </w:trPr>
        <w:tc>
          <w:tcPr>
            <w:tcW w:w="501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045E97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19628DE6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EBBP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74EA7C87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0107984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62B84E49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on4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53A0417A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A1204C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45FCC1EF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K402Q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center"/>
            <w:hideMark/>
          </w:tcPr>
          <w:p w14:paraId="0CA8B4C9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sense_Muta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center"/>
            <w:hideMark/>
          </w:tcPr>
          <w:p w14:paraId="3F2C3705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synonymous SNV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center"/>
            <w:hideMark/>
          </w:tcPr>
          <w:p w14:paraId="1E4796E8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certain significance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</w:tcPr>
          <w:p w14:paraId="3B74FED3" w14:textId="7FA815CD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</w:tcPr>
          <w:p w14:paraId="1260B581" w14:textId="242DB9BF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vAlign w:val="bottom"/>
          </w:tcPr>
          <w:p w14:paraId="711161C0" w14:textId="142B22FB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231FC8F7" w14:textId="5BFC1729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24F7CBBB" w14:textId="17B6E5A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</w:tr>
      <w:tr w:rsidR="003B2414" w:rsidRPr="0064483C" w14:paraId="747A32E6" w14:textId="77777777" w:rsidTr="003B2414">
        <w:trPr>
          <w:trHeight w:val="240"/>
        </w:trPr>
        <w:tc>
          <w:tcPr>
            <w:tcW w:w="5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44FA10B" w14:textId="7C6B6206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B2D9DFC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P5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0128EDB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0112611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2FF5E40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on3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9CF65EF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160delC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48673DD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L54Cfs*30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517D0A8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me_Shift_Del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DACA209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meshift dele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2D1076B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kely pathogeni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81646AC" w14:textId="6E5945D1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9A2142C" w14:textId="093BAAC8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22660FDC" w14:textId="034184AB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9EC8DBC" w14:textId="42DFE522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531CB1D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</w:tr>
      <w:tr w:rsidR="003B2414" w:rsidRPr="0064483C" w14:paraId="51209737" w14:textId="77777777" w:rsidTr="003B2414">
        <w:trPr>
          <w:trHeight w:val="240"/>
        </w:trPr>
        <w:tc>
          <w:tcPr>
            <w:tcW w:w="501" w:type="dxa"/>
            <w:vMerge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EFF9206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C1D93B2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EBBP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5B810CC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0107984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16922C6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on30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967D667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5723delC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F990A68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P1908Hfs*30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D30FB38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me_Shift_Del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B225919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meshift dele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FC11867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certain significanc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DD21F3A" w14:textId="71D855F0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104DEFE" w14:textId="7601CEC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66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58778350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5399A38E" w14:textId="13A7EED8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2EB97D5" w14:textId="407B41D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F25B763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3B2414" w:rsidRPr="0064483C" w14:paraId="211F14D6" w14:textId="77777777" w:rsidTr="003B2414">
        <w:trPr>
          <w:trHeight w:val="240"/>
        </w:trPr>
        <w:tc>
          <w:tcPr>
            <w:tcW w:w="501" w:type="dxa"/>
            <w:vMerge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A55FAFC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2232FF3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MT2D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AF37D1B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0348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A135863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on10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332B72A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1526dupC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BA9A0FF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S510Ifs*24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5922F34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me_Shift_In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429AC31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meshift insertio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DBFA685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kely pathogenic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C642A89" w14:textId="1365D180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9C0AB1A" w14:textId="51137EB1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14:paraId="3666B380" w14:textId="2594B0E6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F70DC7C" w14:textId="48245F3E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86C0BD0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3B2414" w:rsidRPr="0064483C" w14:paraId="784E83ED" w14:textId="77777777" w:rsidTr="003B2414">
        <w:trPr>
          <w:trHeight w:val="240"/>
        </w:trPr>
        <w:tc>
          <w:tcPr>
            <w:tcW w:w="5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6F09AB" w14:textId="13D0CE8B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247E0AFD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P5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12784994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011261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2BAB790D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on4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6C4FA9BB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T398C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472F6C1C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L133P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01534DB6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sense_Muta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73D8E2EE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synonymous SNV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6286BDEB" w14:textId="53819C3F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thogenic/</w:t>
            </w: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kely_pathogenic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</w:tcPr>
          <w:p w14:paraId="6630D6AE" w14:textId="117E2CCB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4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V527325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</w:tcPr>
          <w:p w14:paraId="7AA8CA24" w14:textId="73F02371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bottom"/>
          </w:tcPr>
          <w:p w14:paraId="4DEFA02E" w14:textId="1772734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385FCDBA" w14:textId="1D011782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718A9EDF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3B2414" w:rsidRPr="0064483C" w14:paraId="5A568252" w14:textId="77777777" w:rsidTr="003B2414">
        <w:trPr>
          <w:trHeight w:val="240"/>
        </w:trPr>
        <w:tc>
          <w:tcPr>
            <w:tcW w:w="501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28183A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7117C771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MT2D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384B1FBB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0348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350D0F24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on39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510AB97C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C10801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237AA8FC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Q3601K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33B18458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sense_Muta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3C2EF1AC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synonymous SNV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6FFA14D2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certain significanc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</w:tcPr>
          <w:p w14:paraId="67FDA51D" w14:textId="30891E98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</w:tcPr>
          <w:p w14:paraId="08B427E0" w14:textId="5E8C896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bottom"/>
          </w:tcPr>
          <w:p w14:paraId="5B61A666" w14:textId="2058968E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026A63CB" w14:textId="7CE0E943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2B57B8A5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3B2414" w:rsidRPr="0064483C" w14:paraId="51E99185" w14:textId="77777777" w:rsidTr="003B2414">
        <w:trPr>
          <w:trHeight w:val="240"/>
        </w:trPr>
        <w:tc>
          <w:tcPr>
            <w:tcW w:w="501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D269EB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57053912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EBBP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7E6B5E86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0107984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78162599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on30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04AD6695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5723delC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0B450952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P1908Hfs*30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72834230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me_Shift_Del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308F1C81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meshift deletio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center"/>
            <w:hideMark/>
          </w:tcPr>
          <w:p w14:paraId="7D455E72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kely pathogenic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</w:tcPr>
          <w:p w14:paraId="69453698" w14:textId="17678590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</w:tcPr>
          <w:p w14:paraId="1F4C56BD" w14:textId="078D04C0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66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58778350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vAlign w:val="bottom"/>
          </w:tcPr>
          <w:p w14:paraId="564A6938" w14:textId="3D2250DE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4EA84B41" w14:textId="4C398905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437E2EF8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</w:tr>
      <w:tr w:rsidR="003B2414" w:rsidRPr="0064483C" w14:paraId="01DDA558" w14:textId="77777777" w:rsidTr="003B2414">
        <w:trPr>
          <w:trHeight w:val="240"/>
        </w:trPr>
        <w:tc>
          <w:tcPr>
            <w:tcW w:w="5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806E57" w14:textId="5A2CC2B9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bottom"/>
            <w:hideMark/>
          </w:tcPr>
          <w:p w14:paraId="200E42EF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P5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bottom"/>
            <w:hideMark/>
          </w:tcPr>
          <w:p w14:paraId="5E2A7DC6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011261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bottom"/>
            <w:hideMark/>
          </w:tcPr>
          <w:p w14:paraId="1F28028D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on7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bottom"/>
            <w:hideMark/>
          </w:tcPr>
          <w:p w14:paraId="5CF6AB18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T715C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bottom"/>
            <w:hideMark/>
          </w:tcPr>
          <w:p w14:paraId="7E0EA9AE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S239P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center"/>
            <w:hideMark/>
          </w:tcPr>
          <w:p w14:paraId="139082FB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sense_Muta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center"/>
            <w:hideMark/>
          </w:tcPr>
          <w:p w14:paraId="29FD99F2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synonymous SNV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center"/>
            <w:hideMark/>
          </w:tcPr>
          <w:p w14:paraId="0107ACB0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certain significanc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bottom"/>
          </w:tcPr>
          <w:p w14:paraId="1E789243" w14:textId="701D52E9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4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V535568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bottom"/>
          </w:tcPr>
          <w:p w14:paraId="128FE245" w14:textId="50802F3A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vAlign w:val="bottom"/>
          </w:tcPr>
          <w:p w14:paraId="223B395E" w14:textId="554491DA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bottom"/>
            <w:hideMark/>
          </w:tcPr>
          <w:p w14:paraId="34E82C73" w14:textId="7FB372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bottom"/>
            <w:hideMark/>
          </w:tcPr>
          <w:p w14:paraId="2FCD807A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3B2414" w:rsidRPr="0064483C" w14:paraId="28F8F0F9" w14:textId="77777777" w:rsidTr="003B2414">
        <w:trPr>
          <w:trHeight w:val="240"/>
        </w:trPr>
        <w:tc>
          <w:tcPr>
            <w:tcW w:w="501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1CC217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bottom"/>
            <w:hideMark/>
          </w:tcPr>
          <w:p w14:paraId="15162886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EBBP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bottom"/>
            <w:hideMark/>
          </w:tcPr>
          <w:p w14:paraId="0E1D5CAC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0107984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bottom"/>
            <w:hideMark/>
          </w:tcPr>
          <w:p w14:paraId="1778EA9C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on30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bottom"/>
            <w:hideMark/>
          </w:tcPr>
          <w:p w14:paraId="14CD1806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7162delC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bottom"/>
            <w:hideMark/>
          </w:tcPr>
          <w:p w14:paraId="1B1F5E3F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L2388Wfs*10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bottom"/>
            <w:hideMark/>
          </w:tcPr>
          <w:p w14:paraId="1D6F55FB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me_Shift_Del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bottom"/>
            <w:hideMark/>
          </w:tcPr>
          <w:p w14:paraId="53422F69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meshift deletio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center"/>
            <w:hideMark/>
          </w:tcPr>
          <w:p w14:paraId="2D21B5F3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kely pathogenic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bottom"/>
          </w:tcPr>
          <w:p w14:paraId="014DE6D9" w14:textId="3002A770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bottom"/>
          </w:tcPr>
          <w:p w14:paraId="249DD5D2" w14:textId="60A092BE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vAlign w:val="bottom"/>
          </w:tcPr>
          <w:p w14:paraId="0EBD8CA1" w14:textId="7DD38DF4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bottom"/>
            <w:hideMark/>
          </w:tcPr>
          <w:p w14:paraId="56209B9A" w14:textId="5514819F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bottom"/>
            <w:hideMark/>
          </w:tcPr>
          <w:p w14:paraId="23BAE93B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</w:tr>
      <w:tr w:rsidR="003B2414" w:rsidRPr="0064483C" w14:paraId="6EEBE8B9" w14:textId="77777777" w:rsidTr="003B2414">
        <w:trPr>
          <w:trHeight w:val="482"/>
        </w:trPr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41586C" w14:textId="7A76E4F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center"/>
            <w:hideMark/>
          </w:tcPr>
          <w:p w14:paraId="453269F6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EBBP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center"/>
            <w:hideMark/>
          </w:tcPr>
          <w:p w14:paraId="3A17DC48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0107984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center"/>
            <w:hideMark/>
          </w:tcPr>
          <w:p w14:paraId="406A8ECC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on4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center"/>
            <w:hideMark/>
          </w:tcPr>
          <w:p w14:paraId="52F4FD60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1169dupA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center"/>
            <w:hideMark/>
          </w:tcPr>
          <w:p w14:paraId="1BA940D7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N390Kfs*24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center"/>
            <w:hideMark/>
          </w:tcPr>
          <w:p w14:paraId="47294056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me_Shift_In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center"/>
            <w:hideMark/>
          </w:tcPr>
          <w:p w14:paraId="149600FB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meshift insertio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center"/>
            <w:hideMark/>
          </w:tcPr>
          <w:p w14:paraId="59B05993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center"/>
          </w:tcPr>
          <w:p w14:paraId="5D6945AD" w14:textId="70DE31A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center"/>
          </w:tcPr>
          <w:p w14:paraId="2AA2DF8E" w14:textId="0B2A789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vAlign w:val="center"/>
          </w:tcPr>
          <w:p w14:paraId="644D3CD5" w14:textId="05D528CE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center"/>
            <w:hideMark/>
          </w:tcPr>
          <w:p w14:paraId="45671F08" w14:textId="18C8A421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center"/>
            <w:hideMark/>
          </w:tcPr>
          <w:p w14:paraId="4439D754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3B2414" w:rsidRPr="0064483C" w14:paraId="27F4792A" w14:textId="77777777" w:rsidTr="003B2414">
        <w:trPr>
          <w:trHeight w:val="240"/>
        </w:trPr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B4BFBA3" w14:textId="59B95E02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bottom"/>
            <w:hideMark/>
          </w:tcPr>
          <w:p w14:paraId="43E9DEB1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EBBP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bottom"/>
            <w:hideMark/>
          </w:tcPr>
          <w:p w14:paraId="7E10F74D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0107984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bottom"/>
            <w:hideMark/>
          </w:tcPr>
          <w:p w14:paraId="6BEC3E5B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on16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bottom"/>
            <w:hideMark/>
          </w:tcPr>
          <w:p w14:paraId="61210CC9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C3160T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bottom"/>
            <w:hideMark/>
          </w:tcPr>
          <w:p w14:paraId="4BF4723B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Q1054X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center"/>
            <w:hideMark/>
          </w:tcPr>
          <w:p w14:paraId="7BCF1AE5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sense_Muta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center"/>
            <w:hideMark/>
          </w:tcPr>
          <w:p w14:paraId="5347BEBF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opgai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center"/>
            <w:hideMark/>
          </w:tcPr>
          <w:p w14:paraId="026D9376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kely pathogenic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bottom"/>
          </w:tcPr>
          <w:p w14:paraId="40BEC2D3" w14:textId="66DA4631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4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V521294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bottom"/>
          </w:tcPr>
          <w:p w14:paraId="7144F1E4" w14:textId="7760EC1A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vAlign w:val="bottom"/>
          </w:tcPr>
          <w:p w14:paraId="2F0D2363" w14:textId="3BAB6A2D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bottom"/>
            <w:hideMark/>
          </w:tcPr>
          <w:p w14:paraId="7D00B57B" w14:textId="0223B616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bottom"/>
            <w:hideMark/>
          </w:tcPr>
          <w:p w14:paraId="53E3C2D1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3B2414" w:rsidRPr="0064483C" w14:paraId="101C98BD" w14:textId="77777777" w:rsidTr="003B2414">
        <w:trPr>
          <w:trHeight w:val="240"/>
        </w:trPr>
        <w:tc>
          <w:tcPr>
            <w:tcW w:w="5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D9160C" w14:textId="485F8929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7B505B36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EBBP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54C81E0D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0107984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1C35C73F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on15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56296C4A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3136+1G&gt;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0E2C39C3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51B0B060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licing_sit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026B381B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lic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6654267E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kely pathogeni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</w:tcPr>
          <w:p w14:paraId="4555A2F1" w14:textId="4C799096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</w:tcPr>
          <w:p w14:paraId="0158C901" w14:textId="2842CA6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bottom"/>
          </w:tcPr>
          <w:p w14:paraId="52250C75" w14:textId="55A0605C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4623C97C" w14:textId="26136C0E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1488674F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</w:tr>
      <w:tr w:rsidR="003B2414" w:rsidRPr="0064483C" w14:paraId="51566E9B" w14:textId="77777777" w:rsidTr="003B2414">
        <w:trPr>
          <w:trHeight w:val="240"/>
        </w:trPr>
        <w:tc>
          <w:tcPr>
            <w:tcW w:w="501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1C46AE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3E1A8166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EBBP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19E30657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0107984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3576FABE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on25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307E1B46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C4222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70E91482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R1408C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38C4B564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sense_Muta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6D6F8209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synonymous SNV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69DC82C3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thogeni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</w:tcPr>
          <w:p w14:paraId="4B915778" w14:textId="575E01D8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4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V521133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</w:tcPr>
          <w:p w14:paraId="21D56E43" w14:textId="0F4013C3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3C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39812414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bottom"/>
          </w:tcPr>
          <w:p w14:paraId="45F81840" w14:textId="2BACFCE6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13F3C7C0" w14:textId="725BC742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3F070FE3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3B2414" w:rsidRPr="0064483C" w14:paraId="4EE94773" w14:textId="77777777" w:rsidTr="003B2414">
        <w:trPr>
          <w:trHeight w:val="240"/>
        </w:trPr>
        <w:tc>
          <w:tcPr>
            <w:tcW w:w="501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DE10BD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01046FEE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EBBP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2246BDFA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0107984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0EF2E25C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on15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16E2ADCB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3136+2T&gt;G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1131EFB8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43C6330F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licing_sit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25A1940A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licin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center"/>
            <w:hideMark/>
          </w:tcPr>
          <w:p w14:paraId="42B90DAA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kely pathogenic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</w:tcPr>
          <w:p w14:paraId="504DF7EA" w14:textId="6EACB184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</w:tcPr>
          <w:p w14:paraId="5A2CBEF2" w14:textId="255B8B7D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vAlign w:val="bottom"/>
          </w:tcPr>
          <w:p w14:paraId="49B0DB52" w14:textId="03FFB696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01A63C2F" w14:textId="59C73108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2955F4C5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3B2414" w:rsidRPr="0064483C" w14:paraId="5D67D9D4" w14:textId="77777777" w:rsidTr="003B2414">
        <w:trPr>
          <w:trHeight w:val="240"/>
        </w:trPr>
        <w:tc>
          <w:tcPr>
            <w:tcW w:w="501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666F778" w14:textId="205C1F7D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DD09C88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RP1B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711D93C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1855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2C7A5BE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on4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02E46CA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G393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A5E61EB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M131I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1DF2021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sense_Muta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7E07D33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synonymous SNV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A2FFBAD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certain significanc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DD6CFC5" w14:textId="65FE0A4C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2E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V672269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4EDB40C" w14:textId="77C44DEA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3C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15124727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EB9368A" w14:textId="666C5F08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E211764" w14:textId="20DAA358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DC302AD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</w:tr>
      <w:tr w:rsidR="003B2414" w:rsidRPr="0064483C" w14:paraId="74083EFB" w14:textId="77777777" w:rsidTr="003B2414">
        <w:trPr>
          <w:trHeight w:val="240"/>
        </w:trPr>
        <w:tc>
          <w:tcPr>
            <w:tcW w:w="501" w:type="dxa"/>
            <w:vMerge/>
            <w:tcBorders>
              <w:top w:val="nil"/>
            </w:tcBorders>
            <w:shd w:val="clear" w:color="auto" w:fill="D0CECE" w:themeFill="background2" w:themeFillShade="E6"/>
            <w:vAlign w:val="center"/>
            <w:hideMark/>
          </w:tcPr>
          <w:p w14:paraId="56D001BA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7DD523C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CLO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0A8A741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1451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1255DA7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on5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1869EDE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7325delA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4898444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K2442Sfs*2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AA3E179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me_Shift_Del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C0D9E59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meshift deletio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180896F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B253DA4" w14:textId="5DDDF939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EBAA001" w14:textId="40EDF920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14:paraId="7BE39774" w14:textId="565620C0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89947FE" w14:textId="226E489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9B49D62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3B2414" w:rsidRPr="0064483C" w14:paraId="465CFAA6" w14:textId="77777777" w:rsidTr="003B2414">
        <w:trPr>
          <w:trHeight w:val="240"/>
        </w:trPr>
        <w:tc>
          <w:tcPr>
            <w:tcW w:w="501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65258E" w14:textId="4EE3A658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710D3A5B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RP1B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2384B6FC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1855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356CBA30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on74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272F98B5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11291del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6802265A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K3764Rfs*35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3586394A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me_Shift_Del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7950A99D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meshift dele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2687F528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kely pathogeni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</w:tcPr>
          <w:p w14:paraId="48D4C298" w14:textId="5F606784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</w:tcPr>
          <w:p w14:paraId="253A0A80" w14:textId="7692DEDA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bottom"/>
          </w:tcPr>
          <w:p w14:paraId="6A38A908" w14:textId="69E9C9AF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3EB19CB4" w14:textId="65362BBC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bottom"/>
            <w:hideMark/>
          </w:tcPr>
          <w:p w14:paraId="1DEF3E16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</w:t>
            </w:r>
          </w:p>
        </w:tc>
      </w:tr>
      <w:tr w:rsidR="003B2414" w:rsidRPr="0064483C" w14:paraId="27732009" w14:textId="77777777" w:rsidTr="003B2414">
        <w:trPr>
          <w:trHeight w:val="240"/>
        </w:trPr>
        <w:tc>
          <w:tcPr>
            <w:tcW w:w="501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089E7F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425F81F2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P53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65090311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0112611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25C7A16F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on3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7688D545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T310G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7A6AAFE0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Y104D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center"/>
            <w:hideMark/>
          </w:tcPr>
          <w:p w14:paraId="69EA0F4C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sense_Muta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center"/>
            <w:hideMark/>
          </w:tcPr>
          <w:p w14:paraId="5359B83D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synonymous SNV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center"/>
            <w:hideMark/>
          </w:tcPr>
          <w:p w14:paraId="33FDF000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thogenic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</w:tcPr>
          <w:p w14:paraId="2FED02CC" w14:textId="0069369A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2E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V526728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</w:tcPr>
          <w:p w14:paraId="32911AEF" w14:textId="039E9A52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3C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58778228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vAlign w:val="bottom"/>
          </w:tcPr>
          <w:p w14:paraId="58A38EAB" w14:textId="015EA64B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03C31FF7" w14:textId="1AB97AAA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7F1FC389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3B2414" w:rsidRPr="0064483C" w14:paraId="63632523" w14:textId="77777777" w:rsidTr="003B2414">
        <w:trPr>
          <w:trHeight w:val="255"/>
        </w:trPr>
        <w:tc>
          <w:tcPr>
            <w:tcW w:w="5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D9D9D9" w:fill="D0CECE"/>
            <w:noWrap/>
            <w:vAlign w:val="center"/>
            <w:hideMark/>
          </w:tcPr>
          <w:p w14:paraId="06A0C13E" w14:textId="79AA5AE4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center"/>
            <w:hideMark/>
          </w:tcPr>
          <w:p w14:paraId="19BA82D4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RP1B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center"/>
            <w:hideMark/>
          </w:tcPr>
          <w:p w14:paraId="2339B6FD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1855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center"/>
            <w:hideMark/>
          </w:tcPr>
          <w:p w14:paraId="782DD5AF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on75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center"/>
            <w:hideMark/>
          </w:tcPr>
          <w:p w14:paraId="116B893F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11467dup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center"/>
            <w:hideMark/>
          </w:tcPr>
          <w:p w14:paraId="657CF44D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T3823Nfs*8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center"/>
            <w:hideMark/>
          </w:tcPr>
          <w:p w14:paraId="05B51394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me_Shift_In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center"/>
            <w:hideMark/>
          </w:tcPr>
          <w:p w14:paraId="0EBCD3EF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meshift inser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center"/>
            <w:hideMark/>
          </w:tcPr>
          <w:p w14:paraId="7D1B3004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kely pathogeni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center"/>
          </w:tcPr>
          <w:p w14:paraId="170E1280" w14:textId="10702E4A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center"/>
          </w:tcPr>
          <w:p w14:paraId="11E87485" w14:textId="7B7C51B2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vAlign w:val="center"/>
          </w:tcPr>
          <w:p w14:paraId="798FF475" w14:textId="4B8D5115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center"/>
            <w:hideMark/>
          </w:tcPr>
          <w:p w14:paraId="1DCAD8C0" w14:textId="15A517D5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center"/>
            <w:hideMark/>
          </w:tcPr>
          <w:p w14:paraId="731C5E98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3B2414" w:rsidRPr="0064483C" w14:paraId="7AE5F8C5" w14:textId="77777777" w:rsidTr="003B2414">
        <w:trPr>
          <w:trHeight w:val="240"/>
        </w:trPr>
        <w:tc>
          <w:tcPr>
            <w:tcW w:w="50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949A09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center"/>
            <w:hideMark/>
          </w:tcPr>
          <w:p w14:paraId="632F87CC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MT2D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center"/>
            <w:hideMark/>
          </w:tcPr>
          <w:p w14:paraId="31798676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0348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center"/>
            <w:hideMark/>
          </w:tcPr>
          <w:p w14:paraId="1E281F2E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on34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center"/>
            <w:hideMark/>
          </w:tcPr>
          <w:p w14:paraId="0440F80A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9265dupG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center"/>
            <w:hideMark/>
          </w:tcPr>
          <w:p w14:paraId="4B784052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V3089Gfs*9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center"/>
            <w:hideMark/>
          </w:tcPr>
          <w:p w14:paraId="5F485577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me_Shift_Del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center"/>
            <w:hideMark/>
          </w:tcPr>
          <w:p w14:paraId="7503A19A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meshift deletio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center"/>
            <w:hideMark/>
          </w:tcPr>
          <w:p w14:paraId="275B75F3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thogenic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center"/>
          </w:tcPr>
          <w:p w14:paraId="7AC8BF6B" w14:textId="3AAC8DFF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center"/>
          </w:tcPr>
          <w:p w14:paraId="02646B67" w14:textId="6B570748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vAlign w:val="center"/>
          </w:tcPr>
          <w:p w14:paraId="40EDA0D8" w14:textId="65BF36D5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center"/>
            <w:hideMark/>
          </w:tcPr>
          <w:p w14:paraId="617907E3" w14:textId="22A2218B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center"/>
            <w:hideMark/>
          </w:tcPr>
          <w:p w14:paraId="0D1948EF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3B2414" w:rsidRPr="0064483C" w14:paraId="45A5E91E" w14:textId="77777777" w:rsidTr="003B2414">
        <w:trPr>
          <w:trHeight w:val="240"/>
        </w:trPr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shd w:val="clear" w:color="FFFFFF" w:fill="F2F2F2"/>
            <w:noWrap/>
            <w:vAlign w:val="center"/>
            <w:hideMark/>
          </w:tcPr>
          <w:p w14:paraId="63859A3F" w14:textId="004AB3DE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55677EEB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RP1B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7E7CD542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1855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160E47A8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on59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3CDFA31E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G9326A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6A817A61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R3109K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center"/>
            <w:hideMark/>
          </w:tcPr>
          <w:p w14:paraId="0440DC32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sense_Muta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center"/>
            <w:hideMark/>
          </w:tcPr>
          <w:p w14:paraId="474C0E6E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synonymous SNV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center"/>
            <w:hideMark/>
          </w:tcPr>
          <w:p w14:paraId="4BD26881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certain significance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</w:tcPr>
          <w:p w14:paraId="61FFEED5" w14:textId="08D0438F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</w:tcPr>
          <w:p w14:paraId="327A56A5" w14:textId="04BF4B79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vAlign w:val="bottom"/>
          </w:tcPr>
          <w:p w14:paraId="7C96A8B3" w14:textId="7CD1B0BF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1A5AB5AF" w14:textId="77406604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7716CDE7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3B2414" w:rsidRPr="0064483C" w14:paraId="290CB01A" w14:textId="77777777" w:rsidTr="003B2414">
        <w:trPr>
          <w:trHeight w:val="240"/>
        </w:trPr>
        <w:tc>
          <w:tcPr>
            <w:tcW w:w="5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D9D9D9" w:fill="D0CECE"/>
            <w:vAlign w:val="center"/>
            <w:hideMark/>
          </w:tcPr>
          <w:p w14:paraId="08ECF4C0" w14:textId="5F5F618F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bottom"/>
            <w:hideMark/>
          </w:tcPr>
          <w:p w14:paraId="1C0B3FF6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MT2D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bottom"/>
            <w:hideMark/>
          </w:tcPr>
          <w:p w14:paraId="76A18CB7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0348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bottom"/>
            <w:hideMark/>
          </w:tcPr>
          <w:p w14:paraId="2EA04C35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on33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bottom"/>
            <w:hideMark/>
          </w:tcPr>
          <w:p w14:paraId="56984D51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C8311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bottom"/>
            <w:hideMark/>
          </w:tcPr>
          <w:p w14:paraId="2BDB01E1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R2771X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center"/>
            <w:hideMark/>
          </w:tcPr>
          <w:p w14:paraId="0BE3EC55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sense_Muta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center"/>
            <w:hideMark/>
          </w:tcPr>
          <w:p w14:paraId="41EE3951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opgai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center"/>
            <w:hideMark/>
          </w:tcPr>
          <w:p w14:paraId="6B19BA5B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kely pathogeni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bottom"/>
          </w:tcPr>
          <w:p w14:paraId="550F1E68" w14:textId="7EA73AF6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2E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V564288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bottom"/>
          </w:tcPr>
          <w:p w14:paraId="400E649B" w14:textId="6D2B1A43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vAlign w:val="bottom"/>
          </w:tcPr>
          <w:p w14:paraId="4819E232" w14:textId="4607EA42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bottom"/>
            <w:hideMark/>
          </w:tcPr>
          <w:p w14:paraId="03366C93" w14:textId="3AD2E7F8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bottom"/>
            <w:hideMark/>
          </w:tcPr>
          <w:p w14:paraId="6304C842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</w:tr>
      <w:tr w:rsidR="003B2414" w:rsidRPr="0064483C" w14:paraId="4926B10B" w14:textId="77777777" w:rsidTr="003B2414">
        <w:trPr>
          <w:trHeight w:val="240"/>
        </w:trPr>
        <w:tc>
          <w:tcPr>
            <w:tcW w:w="50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CC8B51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BR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bottom"/>
            <w:hideMark/>
          </w:tcPr>
          <w:p w14:paraId="77324EB2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MT2D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bottom"/>
            <w:hideMark/>
          </w:tcPr>
          <w:p w14:paraId="6001F72D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0348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bottom"/>
            <w:hideMark/>
          </w:tcPr>
          <w:p w14:paraId="46746492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on39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bottom"/>
            <w:hideMark/>
          </w:tcPr>
          <w:p w14:paraId="7A430C1A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12522del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bottom"/>
            <w:hideMark/>
          </w:tcPr>
          <w:p w14:paraId="79344431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K4174Nfs*41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center"/>
            <w:hideMark/>
          </w:tcPr>
          <w:p w14:paraId="65290AA7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me_Shift_Del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center"/>
            <w:hideMark/>
          </w:tcPr>
          <w:p w14:paraId="728A966F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meshift dele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center"/>
            <w:hideMark/>
          </w:tcPr>
          <w:p w14:paraId="49BA247F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kely pathogeni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bottom"/>
          </w:tcPr>
          <w:p w14:paraId="051705DD" w14:textId="740B7BB4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bottom"/>
          </w:tcPr>
          <w:p w14:paraId="5F48AE13" w14:textId="299B682A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vAlign w:val="bottom"/>
          </w:tcPr>
          <w:p w14:paraId="4C26481D" w14:textId="3CAC2424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bottom"/>
            <w:hideMark/>
          </w:tcPr>
          <w:p w14:paraId="024AF0FD" w14:textId="24076E7C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bottom"/>
            <w:hideMark/>
          </w:tcPr>
          <w:p w14:paraId="2E7D1008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3B2414" w:rsidRPr="0064483C" w14:paraId="695EF391" w14:textId="77777777" w:rsidTr="003B2414">
        <w:trPr>
          <w:trHeight w:val="240"/>
        </w:trPr>
        <w:tc>
          <w:tcPr>
            <w:tcW w:w="50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62E20A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bottom"/>
            <w:hideMark/>
          </w:tcPr>
          <w:p w14:paraId="25E3F509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IM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bottom"/>
            <w:hideMark/>
          </w:tcPr>
          <w:p w14:paraId="353C22BA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0124318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bottom"/>
            <w:hideMark/>
          </w:tcPr>
          <w:p w14:paraId="5F0D05D9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on2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bottom"/>
            <w:hideMark/>
          </w:tcPr>
          <w:p w14:paraId="11A62C3A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G384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bottom"/>
            <w:hideMark/>
          </w:tcPr>
          <w:p w14:paraId="2EFB711B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Q128H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center"/>
            <w:hideMark/>
          </w:tcPr>
          <w:p w14:paraId="7F2EEFF2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sense_Muta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center"/>
            <w:hideMark/>
          </w:tcPr>
          <w:p w14:paraId="46B820A2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synonymous SNV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center"/>
            <w:hideMark/>
          </w:tcPr>
          <w:p w14:paraId="20C8BB4C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certain significanc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bottom"/>
          </w:tcPr>
          <w:p w14:paraId="4FC62149" w14:textId="07A8DBF8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2E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V651663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bottom"/>
          </w:tcPr>
          <w:p w14:paraId="7EF7BCB7" w14:textId="49F7D56B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vAlign w:val="bottom"/>
          </w:tcPr>
          <w:p w14:paraId="43338417" w14:textId="3B733689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bottom"/>
            <w:hideMark/>
          </w:tcPr>
          <w:p w14:paraId="010FB876" w14:textId="73A95BCC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0CECE"/>
            <w:noWrap/>
            <w:vAlign w:val="bottom"/>
            <w:hideMark/>
          </w:tcPr>
          <w:p w14:paraId="3143839B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</w:tr>
      <w:tr w:rsidR="003B2414" w:rsidRPr="0064483C" w14:paraId="2BEBACE5" w14:textId="77777777" w:rsidTr="003B2414">
        <w:trPr>
          <w:trHeight w:val="240"/>
        </w:trPr>
        <w:tc>
          <w:tcPr>
            <w:tcW w:w="50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B2EFE4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bottom"/>
            <w:hideMark/>
          </w:tcPr>
          <w:p w14:paraId="16119C13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CLO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bottom"/>
            <w:hideMark/>
          </w:tcPr>
          <w:p w14:paraId="3C9D499D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1451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bottom"/>
            <w:hideMark/>
          </w:tcPr>
          <w:p w14:paraId="791DD529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on5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bottom"/>
            <w:hideMark/>
          </w:tcPr>
          <w:p w14:paraId="088790E4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T8771A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bottom"/>
            <w:hideMark/>
          </w:tcPr>
          <w:p w14:paraId="53CE2C34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I2924K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center"/>
            <w:hideMark/>
          </w:tcPr>
          <w:p w14:paraId="2782BBA1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sense_Muta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center"/>
            <w:hideMark/>
          </w:tcPr>
          <w:p w14:paraId="5D64E92D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synonymous SNV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center"/>
            <w:hideMark/>
          </w:tcPr>
          <w:p w14:paraId="03524D73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certain significance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bottom"/>
          </w:tcPr>
          <w:p w14:paraId="0771F00D" w14:textId="2CD80909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2E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V616456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bottom"/>
          </w:tcPr>
          <w:p w14:paraId="3912C9D7" w14:textId="43C3529F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vAlign w:val="bottom"/>
          </w:tcPr>
          <w:p w14:paraId="22E3D333" w14:textId="7059FCB6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bottom"/>
            <w:hideMark/>
          </w:tcPr>
          <w:p w14:paraId="20D60089" w14:textId="2A5F3E3F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0CECE"/>
            <w:noWrap/>
            <w:vAlign w:val="bottom"/>
            <w:hideMark/>
          </w:tcPr>
          <w:p w14:paraId="2B63AC63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3B2414" w:rsidRPr="0064483C" w14:paraId="20EFE593" w14:textId="77777777" w:rsidTr="003B2414">
        <w:trPr>
          <w:trHeight w:val="240"/>
        </w:trPr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FFFFFF" w:fill="F2F2F2"/>
            <w:noWrap/>
            <w:vAlign w:val="center"/>
            <w:hideMark/>
          </w:tcPr>
          <w:p w14:paraId="0B548697" w14:textId="3199AA62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28D716F6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P53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5E989D87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0112611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1FE02CCC" w14:textId="77777777" w:rsidR="003B2414" w:rsidRPr="0064483C" w:rsidRDefault="003B2414" w:rsidP="005D3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on4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76233F09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451_452insCCGGCTAAGGGGT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41362D90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R151Pfs*3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center"/>
            <w:hideMark/>
          </w:tcPr>
          <w:p w14:paraId="567EB95D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sense_Muta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center"/>
            <w:hideMark/>
          </w:tcPr>
          <w:p w14:paraId="569A0CA2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opgai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center"/>
            <w:hideMark/>
          </w:tcPr>
          <w:p w14:paraId="6EE3999C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kely pathogenic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</w:tcPr>
          <w:p w14:paraId="2C88F20E" w14:textId="77959496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</w:tcPr>
          <w:p w14:paraId="1CBACAA5" w14:textId="3745750E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vAlign w:val="bottom"/>
          </w:tcPr>
          <w:p w14:paraId="7FA6674D" w14:textId="1D753E1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44FCE153" w14:textId="192A1CFA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2F2F2"/>
            <w:noWrap/>
            <w:vAlign w:val="bottom"/>
            <w:hideMark/>
          </w:tcPr>
          <w:p w14:paraId="710742C0" w14:textId="77777777" w:rsidR="003B2414" w:rsidRPr="0064483C" w:rsidRDefault="003B2414" w:rsidP="005D3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8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</w:tbl>
    <w:p w14:paraId="2BF23922" w14:textId="77777777" w:rsidR="00473176" w:rsidRDefault="00473176"/>
    <w:p w14:paraId="73423D14" w14:textId="34FCD60F" w:rsidR="00473176" w:rsidRDefault="00D91804" w:rsidP="00D91804">
      <w:pPr>
        <w:jc w:val="both"/>
        <w:rPr>
          <w:rFonts w:ascii="Times New Roman" w:hAnsi="Times New Roman" w:cs="Times New Roman"/>
        </w:rPr>
      </w:pPr>
      <w:r w:rsidRPr="00D91804">
        <w:rPr>
          <w:rFonts w:ascii="Times New Roman" w:hAnsi="Times New Roman" w:cs="Times New Roman"/>
        </w:rPr>
        <w:t xml:space="preserve">* The accession number (NM_) is the National Center for Biotechnology Information database, Reference Sequence (https://www.ncbi.nlm.nih.gov/RefSeq); </w:t>
      </w:r>
      <w:proofErr w:type="spellStart"/>
      <w:r w:rsidRPr="00D91804">
        <w:rPr>
          <w:rFonts w:ascii="Times New Roman" w:hAnsi="Times New Roman" w:cs="Times New Roman"/>
        </w:rPr>
        <w:t>HGVSc</w:t>
      </w:r>
      <w:proofErr w:type="spellEnd"/>
      <w:r w:rsidRPr="00D91804">
        <w:rPr>
          <w:rFonts w:ascii="Times New Roman" w:hAnsi="Times New Roman" w:cs="Times New Roman"/>
        </w:rPr>
        <w:t xml:space="preserve">, Human Genome Variation Society Transcript Nomenclature (for coding region); </w:t>
      </w:r>
      <w:proofErr w:type="spellStart"/>
      <w:r w:rsidRPr="00D91804">
        <w:rPr>
          <w:rFonts w:ascii="Times New Roman" w:hAnsi="Times New Roman" w:cs="Times New Roman"/>
        </w:rPr>
        <w:t>HGVSp</w:t>
      </w:r>
      <w:proofErr w:type="spellEnd"/>
      <w:r w:rsidRPr="00D91804">
        <w:rPr>
          <w:rFonts w:ascii="Times New Roman" w:hAnsi="Times New Roman" w:cs="Times New Roman"/>
        </w:rPr>
        <w:t>, Human Genome Variation Society protein nomenclature;</w:t>
      </w:r>
      <w:r>
        <w:rPr>
          <w:rFonts w:ascii="Times New Roman" w:hAnsi="Times New Roman" w:cs="Times New Roman"/>
        </w:rPr>
        <w:t xml:space="preserve"> </w:t>
      </w:r>
      <w:r w:rsidRPr="00D91804">
        <w:rPr>
          <w:rFonts w:ascii="Times New Roman" w:hAnsi="Times New Roman" w:cs="Times New Roman"/>
        </w:rPr>
        <w:t xml:space="preserve">ACMG, The American College of Medical Genetics and Genomics; </w:t>
      </w:r>
      <w:r w:rsidR="00CA6820">
        <w:rPr>
          <w:rFonts w:ascii="Times New Roman" w:hAnsi="Times New Roman" w:cs="Times New Roman"/>
        </w:rPr>
        <w:t>P</w:t>
      </w:r>
      <w:r w:rsidRPr="00D91804">
        <w:rPr>
          <w:rFonts w:ascii="Times New Roman" w:hAnsi="Times New Roman" w:cs="Times New Roman"/>
        </w:rPr>
        <w:t xml:space="preserve">athogenic or </w:t>
      </w:r>
      <w:r w:rsidR="00CA6820">
        <w:rPr>
          <w:rFonts w:ascii="Times New Roman" w:hAnsi="Times New Roman" w:cs="Times New Roman"/>
        </w:rPr>
        <w:t>L</w:t>
      </w:r>
      <w:r w:rsidRPr="00D91804">
        <w:rPr>
          <w:rFonts w:ascii="Times New Roman" w:hAnsi="Times New Roman" w:cs="Times New Roman"/>
        </w:rPr>
        <w:t xml:space="preserve">ikely </w:t>
      </w:r>
      <w:r w:rsidR="00CA6820">
        <w:rPr>
          <w:rFonts w:ascii="Times New Roman" w:hAnsi="Times New Roman" w:cs="Times New Roman"/>
        </w:rPr>
        <w:t>P</w:t>
      </w:r>
      <w:r w:rsidRPr="00D91804">
        <w:rPr>
          <w:rFonts w:ascii="Times New Roman" w:hAnsi="Times New Roman" w:cs="Times New Roman"/>
        </w:rPr>
        <w:t>athogenic, VUS, variant of uncertain significance; VAF: Variant allele frequency is the fraction of the variant allele</w:t>
      </w:r>
      <w:r w:rsidR="00CA6820">
        <w:rPr>
          <w:rFonts w:ascii="Times New Roman" w:hAnsi="Times New Roman" w:cs="Times New Roman"/>
        </w:rPr>
        <w:t>.</w:t>
      </w:r>
    </w:p>
    <w:p w14:paraId="40981B43" w14:textId="230443FA" w:rsidR="000E403F" w:rsidRPr="00D91804" w:rsidRDefault="000E403F" w:rsidP="00D9180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This patients order is different than the used on </w:t>
      </w:r>
      <w:r w:rsidR="007D15FD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able </w:t>
      </w:r>
      <w:r w:rsidR="007D15FD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2 and the text.</w:t>
      </w:r>
    </w:p>
    <w:p w14:paraId="373567F7" w14:textId="77777777" w:rsidR="00473176" w:rsidRDefault="00473176"/>
    <w:p w14:paraId="39FC7B3C" w14:textId="77777777" w:rsidR="00473176" w:rsidRDefault="00473176"/>
    <w:p w14:paraId="63578965" w14:textId="77777777" w:rsidR="00473176" w:rsidRDefault="00473176"/>
    <w:p w14:paraId="7314AA41" w14:textId="77777777" w:rsidR="00473176" w:rsidRDefault="00473176"/>
    <w:p w14:paraId="461B5C88" w14:textId="77777777" w:rsidR="00473176" w:rsidRDefault="00473176"/>
    <w:p w14:paraId="468E765A" w14:textId="77777777" w:rsidR="00473176" w:rsidRDefault="00473176"/>
    <w:p w14:paraId="7B1E6A0A" w14:textId="77777777" w:rsidR="00473176" w:rsidRDefault="00473176"/>
    <w:p w14:paraId="4AB648C4" w14:textId="77777777" w:rsidR="00473176" w:rsidRDefault="00473176"/>
    <w:p w14:paraId="3263D1B2" w14:textId="77777777" w:rsidR="00473176" w:rsidRDefault="00473176"/>
    <w:p w14:paraId="0445ED7C" w14:textId="77777777" w:rsidR="00473176" w:rsidRDefault="00473176"/>
    <w:p w14:paraId="654DE309" w14:textId="77777777" w:rsidR="00473176" w:rsidRDefault="00473176"/>
    <w:p w14:paraId="744D1189" w14:textId="77777777" w:rsidR="00473176" w:rsidRDefault="00473176"/>
    <w:p w14:paraId="56317DED" w14:textId="77777777" w:rsidR="00473176" w:rsidRDefault="00473176"/>
    <w:p w14:paraId="2466C355" w14:textId="77777777" w:rsidR="00473176" w:rsidRDefault="00473176"/>
    <w:p w14:paraId="2E07ECE8" w14:textId="77777777" w:rsidR="00473176" w:rsidRDefault="00473176"/>
    <w:p w14:paraId="1CF5D811" w14:textId="77777777" w:rsidR="00473176" w:rsidRDefault="00473176"/>
    <w:p w14:paraId="1BBB99FC" w14:textId="77777777" w:rsidR="00473176" w:rsidRDefault="00473176"/>
    <w:p w14:paraId="6BA411DD" w14:textId="77777777" w:rsidR="00473176" w:rsidRDefault="00473176"/>
    <w:p w14:paraId="26863E20" w14:textId="77777777" w:rsidR="00473176" w:rsidRDefault="00473176"/>
    <w:p w14:paraId="2AB9B6D8" w14:textId="77777777" w:rsidR="00473176" w:rsidRDefault="00473176"/>
    <w:p w14:paraId="225D025D" w14:textId="77777777" w:rsidR="00473176" w:rsidRDefault="00473176"/>
    <w:p w14:paraId="0F3F596F" w14:textId="77777777" w:rsidR="00473176" w:rsidRDefault="00473176"/>
    <w:p w14:paraId="72A9FA3D" w14:textId="77777777" w:rsidR="00473176" w:rsidRDefault="00473176"/>
    <w:p w14:paraId="44C79381" w14:textId="77777777" w:rsidR="00473176" w:rsidRDefault="00473176"/>
    <w:p w14:paraId="3FD503DC" w14:textId="77777777" w:rsidR="00473176" w:rsidRDefault="00473176"/>
    <w:p w14:paraId="64E122CE" w14:textId="77777777" w:rsidR="00473176" w:rsidRDefault="00473176"/>
    <w:p w14:paraId="4338A5DC" w14:textId="77777777" w:rsidR="00473176" w:rsidRDefault="00473176"/>
    <w:p w14:paraId="7D44B751" w14:textId="77777777" w:rsidR="00473176" w:rsidRDefault="00473176"/>
    <w:p w14:paraId="4DB5562A" w14:textId="77777777" w:rsidR="00473176" w:rsidRDefault="00473176"/>
    <w:p w14:paraId="58F989E1" w14:textId="77777777" w:rsidR="00473176" w:rsidRDefault="00473176"/>
    <w:p w14:paraId="32A511EE" w14:textId="77777777" w:rsidR="00473176" w:rsidRDefault="00473176"/>
    <w:p w14:paraId="7C304E68" w14:textId="77777777" w:rsidR="00473176" w:rsidRDefault="00473176"/>
    <w:p w14:paraId="0C8175E7" w14:textId="77777777" w:rsidR="00473176" w:rsidRDefault="00473176"/>
    <w:p w14:paraId="3280510B" w14:textId="77777777" w:rsidR="00473176" w:rsidRDefault="00473176"/>
    <w:p w14:paraId="67678475" w14:textId="77777777" w:rsidR="00473176" w:rsidRDefault="00473176"/>
    <w:p w14:paraId="1172B3BF" w14:textId="77777777" w:rsidR="00473176" w:rsidRDefault="00473176"/>
    <w:sectPr w:rsidR="00473176" w:rsidSect="00F64308">
      <w:pgSz w:w="28350" w:h="17010" w:orient="landscape" w:code="9"/>
      <w:pgMar w:top="568" w:right="708" w:bottom="426" w:left="42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176"/>
    <w:rsid w:val="00032242"/>
    <w:rsid w:val="00054391"/>
    <w:rsid w:val="000D6415"/>
    <w:rsid w:val="000E403F"/>
    <w:rsid w:val="001B089B"/>
    <w:rsid w:val="001E1F32"/>
    <w:rsid w:val="00244F66"/>
    <w:rsid w:val="002A7FB4"/>
    <w:rsid w:val="002B64A1"/>
    <w:rsid w:val="00323AC2"/>
    <w:rsid w:val="00341423"/>
    <w:rsid w:val="003B2414"/>
    <w:rsid w:val="00402EB4"/>
    <w:rsid w:val="00464EB1"/>
    <w:rsid w:val="00473176"/>
    <w:rsid w:val="00487EFD"/>
    <w:rsid w:val="00525E17"/>
    <w:rsid w:val="005B481F"/>
    <w:rsid w:val="005D30C9"/>
    <w:rsid w:val="00635231"/>
    <w:rsid w:val="0064483C"/>
    <w:rsid w:val="00670B75"/>
    <w:rsid w:val="00674D54"/>
    <w:rsid w:val="006E45FF"/>
    <w:rsid w:val="00706645"/>
    <w:rsid w:val="007066F1"/>
    <w:rsid w:val="007D15FD"/>
    <w:rsid w:val="007D7C45"/>
    <w:rsid w:val="007E3BC3"/>
    <w:rsid w:val="007F5C37"/>
    <w:rsid w:val="00817288"/>
    <w:rsid w:val="00851248"/>
    <w:rsid w:val="00A27D44"/>
    <w:rsid w:val="00AD28C9"/>
    <w:rsid w:val="00B0184E"/>
    <w:rsid w:val="00C673AE"/>
    <w:rsid w:val="00CA6820"/>
    <w:rsid w:val="00CC7748"/>
    <w:rsid w:val="00D91804"/>
    <w:rsid w:val="00DA3C88"/>
    <w:rsid w:val="00E65C57"/>
    <w:rsid w:val="00F17134"/>
    <w:rsid w:val="00F64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A6EE62"/>
  <w15:chartTrackingRefBased/>
  <w15:docId w15:val="{3B4021DD-9965-420F-8C64-63D950D20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D918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205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92</Words>
  <Characters>4819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sey maues</dc:creator>
  <cp:keywords/>
  <dc:description/>
  <cp:lastModifiedBy>Guilherme Duffles</cp:lastModifiedBy>
  <cp:revision>2</cp:revision>
  <dcterms:created xsi:type="dcterms:W3CDTF">2024-03-22T11:10:00Z</dcterms:created>
  <dcterms:modified xsi:type="dcterms:W3CDTF">2024-03-22T11:10:00Z</dcterms:modified>
</cp:coreProperties>
</file>